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10" w:rsidRPr="00C446E0" w:rsidRDefault="00476010" w:rsidP="00476010">
      <w:pPr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C446E0">
        <w:rPr>
          <w:rFonts w:ascii="Times New Roman" w:hAnsi="Times New Roman" w:cs="Times New Roman"/>
          <w:b/>
        </w:rPr>
        <w:t>S</w:t>
      </w:r>
      <w:r w:rsidR="00500494">
        <w:rPr>
          <w:rFonts w:ascii="Times New Roman" w:hAnsi="Times New Roman" w:cs="Times New Roman"/>
          <w:b/>
        </w:rPr>
        <w:t>1 Table</w:t>
      </w:r>
      <w:r w:rsidRPr="00C446E0">
        <w:rPr>
          <w:rFonts w:ascii="Times New Roman" w:hAnsi="Times New Roman" w:cs="Times New Roman"/>
          <w:b/>
        </w:rPr>
        <w:t xml:space="preserve">. </w:t>
      </w:r>
      <w:r w:rsidR="00D33CC0">
        <w:rPr>
          <w:rFonts w:ascii="Times New Roman" w:hAnsi="Times New Roman" w:cs="Times New Roman"/>
          <w:b/>
        </w:rPr>
        <w:t>List of real-time PCR primers</w:t>
      </w:r>
    </w:p>
    <w:tbl>
      <w:tblPr>
        <w:tblStyle w:val="LightShading"/>
        <w:tblW w:w="10710" w:type="dxa"/>
        <w:tblInd w:w="-7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40"/>
        <w:gridCol w:w="4770"/>
        <w:gridCol w:w="4500"/>
      </w:tblGrid>
      <w:tr w:rsidR="00476010" w:rsidRPr="00C446E0" w:rsidTr="006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b w:val="0"/>
                <w:color w:val="000000"/>
              </w:rPr>
              <w:t>18S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ATC CCT GAG AAG TTC CAG CA 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CCT </w:t>
            </w:r>
            <w:proofErr w:type="spellStart"/>
            <w:r w:rsidRPr="00C446E0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  <w:proofErr w:type="spellEnd"/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 GGT GAG GTC GAT GT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ACO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GGA CGG CAG TCC AGA GAA T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GT GGC GCT CTT </w:t>
            </w:r>
            <w:proofErr w:type="spellStart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CTT</w:t>
            </w:r>
            <w:proofErr w:type="spellEnd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AAC A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CPT1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TC AGC GTA GCA AGT GGA C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TG ACG TTA CAT CCC CTG CT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SREBP-1c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ACC GCT CTT CCA TCA ATG AC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  <w:hideMark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AAT GTA GTC GAT GGC CTT GC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FAS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AGT TTG TGA TGG AGA ACA CGG CCT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TGT TCA CAC GTG </w:t>
            </w:r>
            <w:proofErr w:type="spellStart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GTG</w:t>
            </w:r>
            <w:proofErr w:type="spellEnd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CAA GGG TT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b w:val="0"/>
                <w:color w:val="000000"/>
              </w:rPr>
              <w:t>Adiponectin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TGG AGA AA</w:t>
            </w:r>
            <w:bookmarkStart w:id="0" w:name="_GoBack"/>
            <w:bookmarkEnd w:id="0"/>
            <w:r w:rsidRPr="00C446E0">
              <w:rPr>
                <w:rFonts w:ascii="Times New Roman" w:eastAsia="Times New Roman" w:hAnsi="Times New Roman" w:cs="Times New Roman"/>
                <w:color w:val="000000"/>
              </w:rPr>
              <w:t>G CGC CTA TGT CT 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TTT GCC AGT GGT GAC ATC AT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 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Leptin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TTG GCC CTA TCT GTC CTA C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TG ACC CTC TGT TTG GAG GA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GLUT4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AA GGA AGA AGG CAA TGC TG 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AG GAA CCG TCC AAG AAT GA 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lang w:eastAsia="zh-CN"/>
              </w:rPr>
            </w:pPr>
            <w:proofErr w:type="spellStart"/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PPAR</w:t>
            </w:r>
            <w:r w:rsidRPr="00C446E0">
              <w:rPr>
                <w:rFonts w:ascii="Times New Roman" w:eastAsiaTheme="minorEastAsia" w:hAnsi="Times New Roman" w:cs="Times New Roman"/>
                <w:b w:val="0"/>
                <w:color w:val="000000"/>
                <w:lang w:eastAsia="zh-CN"/>
              </w:rPr>
              <w:t>γ</w:t>
            </w:r>
            <w:proofErr w:type="spellEnd"/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CC CTT CAC </w:t>
            </w:r>
            <w:proofErr w:type="spellStart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CAC</w:t>
            </w:r>
            <w:proofErr w:type="spellEnd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TGT TGA TT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TT GGA AGG CTC TTC GTG AG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C/EBP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TGG ACA AGA ACA GCA ACG A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TTG TCA CTG GTC AGC TCC AG 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lang w:eastAsia="zh-CN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C/EBP</w:t>
            </w:r>
            <w:r w:rsidRPr="00C446E0">
              <w:rPr>
                <w:rFonts w:ascii="Times New Roman" w:eastAsiaTheme="minorEastAsia" w:hAnsi="Times New Roman" w:cs="Times New Roman"/>
                <w:b w:val="0"/>
                <w:color w:val="000000"/>
                <w:lang w:eastAsia="zh-CN"/>
              </w:rPr>
              <w:t>β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GCT TGA ACA AGT TCC GCA GG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 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CAA GAA GAC GGT GGA CAA GC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RXR</w:t>
            </w:r>
            <w:r w:rsidRPr="00C446E0">
              <w:rPr>
                <w:rFonts w:ascii="Times New Roman" w:hAnsi="Times New Roman" w:cs="Times New Roman"/>
                <w:b w:val="0"/>
                <w:color w:val="000000"/>
                <w:lang w:eastAsia="zh-CN"/>
              </w:rPr>
              <w:t>α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CA TCC AGA </w:t>
            </w:r>
            <w:proofErr w:type="spellStart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>AGA</w:t>
            </w:r>
            <w:proofErr w:type="spellEnd"/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ACA TGG TGT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CCT GCT TGG CGA ACT CCA CAG T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LPL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ATT CAC CAG AGG GTC ACC T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AGC CCT TTC TCA AAG GCT TC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FATP4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CAT TGT GGC TCA GCA GGT T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CAG GCT AGG GGT CAA ATC AA 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FFAR3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AGG CAA GTG GAC CCC GCT G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CA GCC CCA CGA GGA ACG TC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FFAR2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GT AAA GGC CGG ACC CTG GA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GGA GGT TGG CTG GGA GAC CAG T 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GPAT4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CT GAA GAT CTT TGC GTG G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GCT TGT ACA GCT GGT </w:t>
            </w:r>
            <w:proofErr w:type="spellStart"/>
            <w:r w:rsidRPr="00C446E0">
              <w:rPr>
                <w:rFonts w:ascii="Times New Roman" w:eastAsia="Times New Roman" w:hAnsi="Times New Roman" w:cs="Times New Roman"/>
                <w:color w:val="000000"/>
              </w:rPr>
              <w:t>GGT</w:t>
            </w:r>
            <w:proofErr w:type="spellEnd"/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 TCT -3'</w:t>
            </w:r>
          </w:p>
        </w:tc>
      </w:tr>
      <w:tr w:rsidR="00476010" w:rsidRPr="00C446E0" w:rsidTr="006050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DGAT1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5'- CCA GCA GAG GGT TCA AGA CA 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GAC TAG CTG CCT CAT CCA GG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476010" w:rsidRPr="00C446E0" w:rsidTr="0060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446E0">
              <w:rPr>
                <w:rFonts w:ascii="Times New Roman" w:hAnsi="Times New Roman" w:cs="Times New Roman"/>
                <w:b w:val="0"/>
                <w:color w:val="000000"/>
              </w:rPr>
              <w:t>DGAT2</w:t>
            </w:r>
          </w:p>
        </w:tc>
        <w:tc>
          <w:tcPr>
            <w:tcW w:w="477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CAC CAT CTC CTT CGG GGA GA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  <w:tc>
          <w:tcPr>
            <w:tcW w:w="4500" w:type="dxa"/>
            <w:shd w:val="clear" w:color="auto" w:fill="FFFFFF" w:themeFill="background1"/>
            <w:noWrap/>
            <w:vAlign w:val="center"/>
          </w:tcPr>
          <w:p w:rsidR="00476010" w:rsidRPr="00C446E0" w:rsidRDefault="00476010" w:rsidP="00605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46E0">
              <w:rPr>
                <w:rFonts w:ascii="Times New Roman" w:eastAsia="Times New Roman" w:hAnsi="Times New Roman" w:cs="Times New Roman"/>
                <w:color w:val="000000"/>
              </w:rPr>
              <w:t xml:space="preserve">5'- </w:t>
            </w:r>
            <w:r w:rsidRPr="00C446E0">
              <w:rPr>
                <w:rFonts w:ascii="Times New Roman" w:hAnsi="Times New Roman" w:cs="Times New Roman"/>
                <w:color w:val="000000"/>
                <w:lang w:eastAsia="zh-CN"/>
              </w:rPr>
              <w:t xml:space="preserve">CTT GGA GTA GGG CAT GAG CC </w:t>
            </w:r>
            <w:r w:rsidRPr="00C446E0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</w:tbl>
    <w:p w:rsidR="00476010" w:rsidRPr="00C446E0" w:rsidRDefault="00476010" w:rsidP="00476010">
      <w:pPr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:rsidR="00BB31EC" w:rsidRPr="007816D0" w:rsidRDefault="00BB31EC">
      <w:pPr>
        <w:rPr>
          <w:rFonts w:ascii="Times New Roman" w:hAnsi="Times New Roman" w:cs="Times New Roman"/>
          <w:b/>
        </w:rPr>
      </w:pPr>
    </w:p>
    <w:sectPr w:rsidR="00BB31EC" w:rsidRPr="007816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70"/>
    <w:rsid w:val="00476010"/>
    <w:rsid w:val="00500494"/>
    <w:rsid w:val="007816D0"/>
    <w:rsid w:val="00794970"/>
    <w:rsid w:val="00BB31EC"/>
    <w:rsid w:val="00D3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264FEF-1E38-4129-9565-521D9AB0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6010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h</Company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Ajuwon, Kolapo</cp:lastModifiedBy>
  <cp:revision>3</cp:revision>
  <dcterms:created xsi:type="dcterms:W3CDTF">2015-12-15T18:04:00Z</dcterms:created>
  <dcterms:modified xsi:type="dcterms:W3CDTF">2015-12-15T18:09:00Z</dcterms:modified>
</cp:coreProperties>
</file>